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C590B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64C40A97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42E606E3" w14:textId="77777777" w:rsidR="0036381F" w:rsidRPr="00E20D9C" w:rsidRDefault="0036381F" w:rsidP="0036381F">
      <w:pPr>
        <w:pStyle w:val="SupplementaryMaterial"/>
        <w:rPr>
          <w:rFonts w:ascii="Courier New" w:hAnsi="Courier New" w:cs="Courier New"/>
          <w:b w:val="0"/>
          <w:color w:val="000000" w:themeColor="text1"/>
        </w:rPr>
      </w:pPr>
      <w:r w:rsidRPr="00E20D9C">
        <w:rPr>
          <w:rFonts w:ascii="Courier New" w:hAnsi="Courier New" w:cs="Courier New"/>
          <w:color w:val="000000" w:themeColor="text1"/>
        </w:rPr>
        <w:t>Supplementary Material</w:t>
      </w:r>
    </w:p>
    <w:p w14:paraId="0BA55CA2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501B1092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6DE7F1E0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37EE0FEF" w14:textId="77777777" w:rsidR="0036381F" w:rsidRPr="00E20D9C" w:rsidRDefault="0036381F" w:rsidP="006E31E3">
      <w:pPr>
        <w:rPr>
          <w:rFonts w:ascii="Courier New" w:hAnsi="Courier New" w:cs="Courier New"/>
          <w:b/>
          <w:bCs/>
          <w:color w:val="000000" w:themeColor="text1"/>
        </w:rPr>
      </w:pPr>
    </w:p>
    <w:p w14:paraId="64D0AFE0" w14:textId="7CE67C0D" w:rsidR="006E31E3" w:rsidRPr="00E20D9C" w:rsidRDefault="006E31E3" w:rsidP="006E31E3">
      <w:pPr>
        <w:rPr>
          <w:rFonts w:ascii="Courier New" w:hAnsi="Courier New" w:cs="Courier New"/>
          <w:color w:val="000000" w:themeColor="text1"/>
        </w:rPr>
      </w:pPr>
      <w:r w:rsidRPr="00E20D9C">
        <w:rPr>
          <w:rFonts w:ascii="Courier New" w:hAnsi="Courier New" w:cs="Courier New"/>
          <w:b/>
          <w:bCs/>
          <w:color w:val="000000" w:themeColor="text1"/>
        </w:rPr>
        <w:t>Supplem</w:t>
      </w:r>
      <w:r w:rsidR="003C76A6" w:rsidRPr="00E20D9C">
        <w:rPr>
          <w:rFonts w:ascii="Courier New" w:hAnsi="Courier New" w:cs="Courier New"/>
          <w:b/>
          <w:bCs/>
          <w:color w:val="000000" w:themeColor="text1"/>
        </w:rPr>
        <w:t>en</w:t>
      </w:r>
      <w:r w:rsidRPr="00E20D9C">
        <w:rPr>
          <w:rFonts w:ascii="Courier New" w:hAnsi="Courier New" w:cs="Courier New"/>
          <w:b/>
          <w:bCs/>
          <w:color w:val="000000" w:themeColor="text1"/>
        </w:rPr>
        <w:t xml:space="preserve">tary </w:t>
      </w:r>
      <w:r w:rsidR="002D5958" w:rsidRPr="00E20D9C">
        <w:rPr>
          <w:rFonts w:ascii="Courier New" w:hAnsi="Courier New" w:cs="Courier New"/>
          <w:b/>
          <w:bCs/>
          <w:color w:val="000000" w:themeColor="text1"/>
        </w:rPr>
        <w:t>Table 1</w:t>
      </w:r>
      <w:r w:rsidR="002D5958" w:rsidRPr="00E20D9C">
        <w:rPr>
          <w:rFonts w:ascii="Courier New" w:hAnsi="Courier New" w:cs="Courier New"/>
          <w:color w:val="000000" w:themeColor="text1"/>
        </w:rPr>
        <w:t xml:space="preserve">: Characteristics of the eight studies </w:t>
      </w:r>
      <w:r w:rsidR="003C76A6" w:rsidRPr="00E20D9C">
        <w:rPr>
          <w:rFonts w:ascii="Courier New" w:hAnsi="Courier New" w:cs="Courier New"/>
          <w:color w:val="000000" w:themeColor="text1"/>
        </w:rPr>
        <w:t>included</w:t>
      </w:r>
      <w:r w:rsidR="002D5958" w:rsidRPr="00E20D9C">
        <w:rPr>
          <w:rFonts w:ascii="Courier New" w:hAnsi="Courier New" w:cs="Courier New"/>
          <w:color w:val="000000" w:themeColor="text1"/>
        </w:rPr>
        <w:t xml:space="preserve"> </w:t>
      </w:r>
      <w:r w:rsidR="002E60D9" w:rsidRPr="00E20D9C">
        <w:rPr>
          <w:rFonts w:ascii="Courier New" w:hAnsi="Courier New" w:cs="Courier New"/>
          <w:color w:val="000000" w:themeColor="text1"/>
        </w:rPr>
        <w:t xml:space="preserve">in </w:t>
      </w:r>
      <w:r w:rsidR="002D5958" w:rsidRPr="00E20D9C">
        <w:rPr>
          <w:rFonts w:ascii="Courier New" w:hAnsi="Courier New" w:cs="Courier New"/>
          <w:color w:val="000000" w:themeColor="text1"/>
        </w:rPr>
        <w:t>the meta-analyses</w:t>
      </w:r>
      <w:r w:rsidR="002E60D9" w:rsidRPr="00E20D9C">
        <w:rPr>
          <w:rFonts w:ascii="Courier New" w:hAnsi="Courier New" w:cs="Courier New"/>
          <w:color w:val="000000" w:themeColor="text1"/>
        </w:rPr>
        <w:t>.</w:t>
      </w:r>
    </w:p>
    <w:p w14:paraId="7D178FD0" w14:textId="0BF51EC5" w:rsidR="006E31E3" w:rsidRPr="00E20D9C" w:rsidRDefault="006E31E3" w:rsidP="006E31E3">
      <w:pPr>
        <w:rPr>
          <w:rFonts w:ascii="Courier New" w:hAnsi="Courier New" w:cs="Courier New"/>
          <w:color w:val="000000" w:themeColor="text1"/>
        </w:rPr>
      </w:pPr>
    </w:p>
    <w:p w14:paraId="55AA16F3" w14:textId="77777777" w:rsidR="006E31E3" w:rsidRPr="00E20D9C" w:rsidRDefault="006E31E3" w:rsidP="006E31E3">
      <w:pPr>
        <w:rPr>
          <w:rFonts w:ascii="Courier New" w:hAnsi="Courier New" w:cs="Courier New"/>
          <w:color w:val="000000" w:themeColor="text1"/>
        </w:rPr>
      </w:pPr>
    </w:p>
    <w:tbl>
      <w:tblPr>
        <w:tblStyle w:val="Grigliatabella"/>
        <w:tblW w:w="14468" w:type="dxa"/>
        <w:tblInd w:w="274" w:type="dxa"/>
        <w:tblLayout w:type="fixed"/>
        <w:tblLook w:val="04A0" w:firstRow="1" w:lastRow="0" w:firstColumn="1" w:lastColumn="0" w:noHBand="0" w:noVBand="1"/>
      </w:tblPr>
      <w:tblGrid>
        <w:gridCol w:w="1564"/>
        <w:gridCol w:w="1701"/>
        <w:gridCol w:w="1985"/>
        <w:gridCol w:w="2630"/>
        <w:gridCol w:w="3119"/>
        <w:gridCol w:w="3469"/>
      </w:tblGrid>
      <w:tr w:rsidR="00E20D9C" w:rsidRPr="00E20D9C" w14:paraId="4C13E134" w14:textId="77777777" w:rsidTr="000D4D28"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80BED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2AEE5DFD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Reference</w:t>
            </w:r>
          </w:p>
          <w:p w14:paraId="1598730D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Setting</w:t>
            </w:r>
          </w:p>
          <w:p w14:paraId="14827FC9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CEF20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071E85CE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Sample siz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FE7F5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4C727DB7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Study design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DBBE8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442E98BC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Relevant outcom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63BE3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66545A44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Main findings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7C4A2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6"/>
                <w:szCs w:val="16"/>
              </w:rPr>
            </w:pPr>
          </w:p>
          <w:p w14:paraId="23DF6434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</w:rPr>
            </w:pPr>
            <w:r w:rsidRPr="00E20D9C">
              <w:rPr>
                <w:rFonts w:ascii="Courier New" w:hAnsi="Courier New" w:cs="Courier New"/>
                <w:b/>
                <w:color w:val="000000" w:themeColor="text1"/>
              </w:rPr>
              <w:t>Limitations</w:t>
            </w:r>
          </w:p>
        </w:tc>
      </w:tr>
      <w:tr w:rsidR="00E20D9C" w:rsidRPr="00E20D9C" w14:paraId="009B2FE5" w14:textId="77777777" w:rsidTr="000D4D28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35837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0508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CF96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7281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E7D81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19203" w14:textId="77777777" w:rsidR="006E31E3" w:rsidRPr="00E20D9C" w:rsidRDefault="006E31E3" w:rsidP="00C90C42">
            <w:pPr>
              <w:jc w:val="center"/>
              <w:rPr>
                <w:rFonts w:ascii="Courier New" w:hAnsi="Courier New" w:cs="Courier New"/>
                <w:b/>
                <w:color w:val="000000" w:themeColor="text1"/>
                <w:sz w:val="10"/>
                <w:szCs w:val="10"/>
              </w:rPr>
            </w:pPr>
          </w:p>
        </w:tc>
      </w:tr>
      <w:tr w:rsidR="00E20D9C" w:rsidRPr="00E20D9C" w14:paraId="6C4237DC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984743C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Torfs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(1998)</w:t>
            </w:r>
          </w:p>
          <w:p w14:paraId="133E02B6" w14:textId="61064B52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185F8" w14:textId="46E5001C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2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894 DS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2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490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437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A6C40A" w14:textId="0A7F289B" w:rsidR="006E31E3" w:rsidRPr="00E20D9C" w:rsidRDefault="00EF771C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etrospectiv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ase-control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tudy. Data from the California Birth Defects Monitoring Program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;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infants until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on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year of </w:t>
            </w:r>
            <w:proofErr w:type="gramStart"/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ge</w:t>
            </w:r>
            <w:proofErr w:type="gramEnd"/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</w:p>
          <w:p w14:paraId="1EBB8B7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1BE19020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revalence of:</w:t>
            </w:r>
          </w:p>
          <w:p w14:paraId="3762CAD5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obstructive defects of the urinary system</w:t>
            </w:r>
          </w:p>
          <w:p w14:paraId="640C117D" w14:textId="55BF4111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undescended test</w:t>
            </w:r>
            <w:r w:rsidR="005415A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s</w:t>
            </w:r>
          </w:p>
          <w:p w14:paraId="3E07C685" w14:textId="4E82EFD4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ypospadia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pispadia</w:t>
            </w:r>
            <w:proofErr w:type="spellEnd"/>
          </w:p>
          <w:p w14:paraId="4B57BB8D" w14:textId="3787762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renal agenesis </w:t>
            </w:r>
          </w:p>
          <w:p w14:paraId="7FC2E4E3" w14:textId="175ACDBC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bladder</w:t>
            </w:r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exstrophy</w:t>
            </w:r>
          </w:p>
          <w:p w14:paraId="72D3E268" w14:textId="2784760D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absen</w:t>
            </w:r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t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bladder or urethra</w:t>
            </w:r>
          </w:p>
          <w:p w14:paraId="45A1990E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horseshoe kidney </w:t>
            </w:r>
          </w:p>
          <w:p w14:paraId="5D95175D" w14:textId="579CE7CE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bladder duplication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BAE40B9" w14:textId="5BE6406A" w:rsidR="006E31E3" w:rsidRPr="00E20D9C" w:rsidRDefault="00A2628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crease of:</w:t>
            </w:r>
          </w:p>
          <w:p w14:paraId="26F5CF4D" w14:textId="232A626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obstructive defects </w:t>
            </w:r>
            <w:r w:rsidR="0060255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of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the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rinary system</w:t>
            </w:r>
          </w:p>
          <w:p w14:paraId="3F1E8B7F" w14:textId="3F28672F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undescended testes</w:t>
            </w:r>
          </w:p>
          <w:p w14:paraId="11DA6EC4" w14:textId="74C2CF59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ypospadia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pispadia</w:t>
            </w:r>
            <w:proofErr w:type="spellEnd"/>
          </w:p>
          <w:p w14:paraId="03D810B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horseshoe kidney</w:t>
            </w:r>
          </w:p>
          <w:p w14:paraId="13055F0C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501C15CB" w14:textId="1786BF26" w:rsidR="006E31E3" w:rsidRPr="00E20D9C" w:rsidRDefault="0060255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imilar frequency of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nilateral renal agenesis</w:t>
            </w:r>
          </w:p>
          <w:p w14:paraId="607CDCB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59F07438" w14:textId="77777777" w:rsidR="002D5958" w:rsidRPr="00E20D9C" w:rsidRDefault="002D5958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found in DS:</w:t>
            </w:r>
          </w:p>
          <w:p w14:paraId="098B8FA2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 b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ilateral renal agenesis </w:t>
            </w:r>
          </w:p>
          <w:p w14:paraId="1AFA1342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xstrophy of urinary bladder</w:t>
            </w:r>
          </w:p>
          <w:p w14:paraId="7EC5C53A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bsence of bladder</w:t>
            </w:r>
          </w:p>
          <w:p w14:paraId="1C14C2DA" w14:textId="5BF76B2B" w:rsidR="006E31E3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urethra 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r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bladder duplication</w:t>
            </w:r>
          </w:p>
          <w:p w14:paraId="312B6B3C" w14:textId="724A00FC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69BDBD14" w14:textId="61255D19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tillbirths and terminations of pregnancy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included</w:t>
            </w:r>
          </w:p>
          <w:p w14:paraId="2F0B91C4" w14:textId="05D019B5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S infants more investigat</w:t>
            </w:r>
            <w:r w:rsidR="001A490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d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than controls</w:t>
            </w:r>
          </w:p>
          <w:p w14:paraId="69E3DC73" w14:textId="0A260AED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separat</w:t>
            </w:r>
            <w:r w:rsidR="001A490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1A490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nalysis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by sex </w:t>
            </w:r>
          </w:p>
          <w:p w14:paraId="709A5881" w14:textId="121CBF9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Obstructive defects </w:t>
            </w:r>
            <w:r w:rsidR="001A490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carefully categorized</w:t>
            </w:r>
          </w:p>
        </w:tc>
      </w:tr>
      <w:tr w:rsidR="00E20D9C" w:rsidRPr="00E20D9C" w14:paraId="0C3374A1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365DB7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leves (2007)</w:t>
            </w:r>
          </w:p>
          <w:p w14:paraId="35A08D3D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US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F650C" w14:textId="5D793010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11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372 DS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7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884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209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4237F" w14:textId="3E954CB6" w:rsidR="006E31E3" w:rsidRPr="00E20D9C" w:rsidRDefault="00EF771C" w:rsidP="00C90C42">
            <w:pPr>
              <w:pStyle w:val="Normale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lastRenderedPageBreak/>
              <w:t>R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etrospectiv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case-control study. Data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lastRenderedPageBreak/>
              <w:t>from the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Nationwide Inpatient Sample and the Kid’s Inpatient Database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;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 newborns admitted within the first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ten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days of </w:t>
            </w:r>
            <w:proofErr w:type="gramStart"/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life</w:t>
            </w:r>
            <w:proofErr w:type="gramEnd"/>
          </w:p>
          <w:p w14:paraId="2972AA70" w14:textId="77777777" w:rsidR="006E31E3" w:rsidRPr="00E20D9C" w:rsidRDefault="006E31E3" w:rsidP="00C90C42">
            <w:pPr>
              <w:pStyle w:val="Normale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2F01425C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Prevalence of:</w:t>
            </w:r>
          </w:p>
          <w:p w14:paraId="5E5B9BB0" w14:textId="79BEC376" w:rsidR="006E31E3" w:rsidRPr="00E20D9C" w:rsidRDefault="006E31E3" w:rsidP="00C90C42">
            <w:pPr>
              <w:pStyle w:val="Paragrafoelenco"/>
              <w:ind w:left="6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proofErr w:type="spellStart"/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ypospadia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pispadia</w:t>
            </w:r>
            <w:proofErr w:type="spellEnd"/>
          </w:p>
          <w:p w14:paraId="7B7087B9" w14:textId="6E365370" w:rsidR="006E31E3" w:rsidRPr="00E20D9C" w:rsidRDefault="006E31E3" w:rsidP="00C90C42">
            <w:pPr>
              <w:pStyle w:val="Paragrafoelenco"/>
              <w:ind w:left="6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 xml:space="preserve">- </w:t>
            </w:r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nal agenesis or hypoplasia</w:t>
            </w:r>
          </w:p>
          <w:p w14:paraId="2713CDC7" w14:textId="7059FE43" w:rsidR="006E31E3" w:rsidRPr="00E20D9C" w:rsidRDefault="006E31E3" w:rsidP="00C90C42">
            <w:pPr>
              <w:pStyle w:val="Paragrafoelenco"/>
              <w:ind w:left="6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structive genitourinary defects</w:t>
            </w:r>
          </w:p>
          <w:p w14:paraId="3DCA11A7" w14:textId="043C7813" w:rsidR="006E31E3" w:rsidRPr="00E20D9C" w:rsidRDefault="006E31E3" w:rsidP="00C90C42">
            <w:pPr>
              <w:pStyle w:val="Paragrafoelenco"/>
              <w:ind w:left="6"/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E17A4E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ladder exstroph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13FCA7" w14:textId="6B33407A" w:rsidR="006E31E3" w:rsidRPr="00E20D9C" w:rsidRDefault="00A2628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I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crease of:</w:t>
            </w:r>
          </w:p>
          <w:p w14:paraId="75D042FE" w14:textId="65876F72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structive defects</w:t>
            </w:r>
          </w:p>
          <w:p w14:paraId="51A7108B" w14:textId="33C8C4E1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 xml:space="preserve">- </w:t>
            </w:r>
            <w:proofErr w:type="spellStart"/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ypospadia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pispadia</w:t>
            </w:r>
            <w:proofErr w:type="spellEnd"/>
          </w:p>
          <w:p w14:paraId="072E8F95" w14:textId="77777777" w:rsidR="00884992" w:rsidRPr="00E20D9C" w:rsidRDefault="00884992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5C0559CE" w14:textId="20CBD423" w:rsidR="006E31E3" w:rsidRPr="00E20D9C" w:rsidRDefault="00A2628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imilar frequency of r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nal agenesis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ypoplasia</w:t>
            </w:r>
          </w:p>
          <w:p w14:paraId="54532068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094D49CE" w14:textId="12E64A00" w:rsidR="00A26281" w:rsidRPr="00E20D9C" w:rsidRDefault="00A26281" w:rsidP="00A26281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ladder exstrophy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not found in </w:t>
            </w:r>
            <w:proofErr w:type="gram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S</w:t>
            </w:r>
            <w:proofErr w:type="gramEnd"/>
          </w:p>
          <w:p w14:paraId="140F1731" w14:textId="75150A1F" w:rsidR="006E31E3" w:rsidRPr="00E20D9C" w:rsidRDefault="006E31E3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1F96B60" w14:textId="62E14718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DS 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ometimes not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firmed by karyotyp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</w:t>
            </w:r>
          </w:p>
          <w:p w14:paraId="7898FAAB" w14:textId="19EC2B65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tillbirths and terminations of pregnancy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included</w:t>
            </w:r>
          </w:p>
          <w:p w14:paraId="1FD56630" w14:textId="263B2358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DS infants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more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clinically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nvestigat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d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than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  <w:p w14:paraId="58BE00D9" w14:textId="5025A9D7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separat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 analysis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by sex</w:t>
            </w:r>
          </w:p>
        </w:tc>
      </w:tr>
      <w:tr w:rsidR="00E20D9C" w:rsidRPr="00E20D9C" w14:paraId="290339E2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D0DF844" w14:textId="7A5D832C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Kupferman</w:t>
            </w:r>
            <w:proofErr w:type="spellEnd"/>
          </w:p>
          <w:p w14:paraId="3B5D4EDB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(2009)</w:t>
            </w:r>
          </w:p>
          <w:p w14:paraId="13404060" w14:textId="10919066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37DD4" w14:textId="4EADB5D3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3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832 DS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and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3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411</w:t>
            </w:r>
            <w:r w:rsidR="005B7BF5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,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833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DEF44D" w14:textId="1B88AF24" w:rsidR="006E31E3" w:rsidRPr="00E20D9C" w:rsidRDefault="00EF771C" w:rsidP="00C90C42">
            <w:pPr>
              <w:pStyle w:val="Normale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R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etrospectiv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case-control study. Data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from the New York State Congenital Malformation Registry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>;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en-US"/>
              </w:rPr>
              <w:t xml:space="preserve"> children up to 2 years of ag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F4EEFFB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revalence of renal and urinary tract anomal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59715D" w14:textId="6B7B0AB8" w:rsidR="006E31E3" w:rsidRPr="00E20D9C" w:rsidRDefault="00A2628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crease of:</w:t>
            </w:r>
          </w:p>
          <w:p w14:paraId="0C5EB5F5" w14:textId="2B8182CD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terior urethral obstruction</w:t>
            </w:r>
          </w:p>
          <w:p w14:paraId="2877422F" w14:textId="343696C3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ystic dysplastic kidney </w:t>
            </w:r>
          </w:p>
          <w:p w14:paraId="0232D82C" w14:textId="6D95964E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ydronephrosis</w:t>
            </w:r>
          </w:p>
          <w:p w14:paraId="3C2D1A72" w14:textId="6AA7A20C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ypospadias</w:t>
            </w:r>
          </w:p>
          <w:p w14:paraId="295C4AED" w14:textId="002DD20C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sterior urethral valves</w:t>
            </w:r>
          </w:p>
          <w:p w14:paraId="54B332D3" w14:textId="3E79AF7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rune belly syndrome </w:t>
            </w:r>
          </w:p>
          <w:p w14:paraId="79B1A27D" w14:textId="6A509AF4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A2628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nal agenesis</w:t>
            </w:r>
          </w:p>
          <w:p w14:paraId="2EB38D7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394627F4" w14:textId="26D8CBE1" w:rsidR="006E31E3" w:rsidRPr="00E20D9C" w:rsidRDefault="00620FDA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imilar frequency of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:</w:t>
            </w:r>
          </w:p>
          <w:p w14:paraId="537797CD" w14:textId="556FACD0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20FDA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topic kidney</w:t>
            </w:r>
          </w:p>
          <w:p w14:paraId="2E077D59" w14:textId="5E3A15D0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20FDA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eteropelvic junction obstruction</w:t>
            </w:r>
          </w:p>
          <w:p w14:paraId="70608C0E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1D9B2779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found in DS:</w:t>
            </w:r>
          </w:p>
          <w:p w14:paraId="2086E011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bsent ureter</w:t>
            </w:r>
          </w:p>
          <w:p w14:paraId="278B359D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reteral atresia or stenosis</w:t>
            </w:r>
          </w:p>
          <w:p w14:paraId="5BD20665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vesicoureteral reflux</w:t>
            </w:r>
          </w:p>
          <w:p w14:paraId="4DB234AD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ouble collecting system</w:t>
            </w:r>
          </w:p>
          <w:p w14:paraId="2CB68501" w14:textId="77777777" w:rsidR="002D5958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ladder neck obstruction</w:t>
            </w:r>
          </w:p>
          <w:p w14:paraId="42E9F54A" w14:textId="6FB812D1" w:rsidR="006E31E3" w:rsidRPr="00E20D9C" w:rsidRDefault="002D5958" w:rsidP="002D5958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bstruction of urethral meatu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473E9A2" w14:textId="6D6C3CE0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Information of this registry mainly from inpatient hospital records </w:t>
            </w:r>
          </w:p>
          <w:p w14:paraId="0DD6A5D9" w14:textId="693B0AEB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-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whether stillbirths and terminations of pregnancy included</w:t>
            </w:r>
          </w:p>
          <w:p w14:paraId="7EA53FEF" w14:textId="51B1C9F0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nal hypoplasia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,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tubular dilation or dysgenesis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included</w:t>
            </w:r>
          </w:p>
          <w:p w14:paraId="2492A651" w14:textId="76D66C90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separate analysis by sex</w:t>
            </w:r>
          </w:p>
        </w:tc>
      </w:tr>
      <w:tr w:rsidR="00E20D9C" w:rsidRPr="00E20D9C" w14:paraId="41DB7758" w14:textId="77777777" w:rsidTr="000D4D28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05F60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7E2A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E24F5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CF7A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05A8D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ECE4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</w:tr>
      <w:tr w:rsidR="00E20D9C" w:rsidRPr="00E20D9C" w14:paraId="79CC1DC5" w14:textId="77777777" w:rsidTr="000D4D28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E3BBE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6BA85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E59A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1631B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3F90C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60CF7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</w:tr>
      <w:tr w:rsidR="00E20D9C" w:rsidRPr="00E20D9C" w14:paraId="03F287BD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3C4963F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Kitamura (2014)</w:t>
            </w:r>
          </w:p>
          <w:p w14:paraId="3B911525" w14:textId="3D1FB08B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758E3" w14:textId="09A961A1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55 DS and 35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DDAA0" w14:textId="191ECEF0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Cross-sectional study. </w:t>
            </w:r>
            <w:r w:rsidR="0088499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rological 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evaluation including physical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examination,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rinalysis,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re-and post-micturition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ultrasound, assessment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of bladder volume and post-residual urine,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roflowmetry</w:t>
            </w:r>
            <w:proofErr w:type="gramEnd"/>
          </w:p>
          <w:p w14:paraId="6409D314" w14:textId="255054B1" w:rsidR="00884992" w:rsidRPr="00E20D9C" w:rsidRDefault="00884992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67F3A591" w14:textId="23F339C3" w:rsidR="006E31E3" w:rsidRPr="00E20D9C" w:rsidRDefault="003A6660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roflowmetry patter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239CD2" w14:textId="7E11F0B6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S</w:t>
            </w:r>
            <w:r w:rsidR="00620FDA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: pathological uroflowmetry in 66%</w:t>
            </w:r>
          </w:p>
          <w:p w14:paraId="3643E268" w14:textId="56E292DF" w:rsidR="006E31E3" w:rsidRPr="00E20D9C" w:rsidRDefault="00620FDA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: pathological uroflowmetry in 29%</w:t>
            </w:r>
          </w:p>
          <w:p w14:paraId="6551798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40F20F39" w14:textId="5E17F4A4" w:rsidR="006E31E3" w:rsidRPr="00E20D9C" w:rsidRDefault="006E31E3" w:rsidP="00620FDA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difference between boys and girls in D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13EC81E" w14:textId="3CE10517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mall </w:t>
            </w:r>
            <w:r w:rsidR="00FB4B1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(&lt;100 subjects)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ample size</w:t>
            </w:r>
          </w:p>
          <w:p w14:paraId="298B689E" w14:textId="0853863D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more than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one uroflowmetry per 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ase</w:t>
            </w:r>
          </w:p>
          <w:p w14:paraId="643943FF" w14:textId="02B92CBA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oor 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uality of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0D4D2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roflowmetry in 9 cases</w:t>
            </w:r>
          </w:p>
        </w:tc>
      </w:tr>
      <w:tr w:rsidR="00E20D9C" w:rsidRPr="00E20D9C" w14:paraId="4F5240EC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9735110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owers (2015)</w:t>
            </w:r>
          </w:p>
          <w:p w14:paraId="6CFA7FA8" w14:textId="2967AD62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0E38D" w14:textId="6AE312E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77 DS and 78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56707E" w14:textId="49F579D1" w:rsidR="006E31E3" w:rsidRPr="00E20D9C" w:rsidRDefault="00B52128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uestionnai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developed by the </w:t>
            </w:r>
            <w:proofErr w:type="gramStart"/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uthors</w:t>
            </w:r>
            <w:proofErr w:type="gramEnd"/>
          </w:p>
          <w:p w14:paraId="5326443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7E133BBB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42E761A8" w14:textId="75C8C0EA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Prevalence of 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lower urinary tract symptom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9A3316" w14:textId="5196D6AD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imilar frequency of 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ymptoms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in DS (27%) and controls (19%) </w:t>
            </w:r>
          </w:p>
          <w:p w14:paraId="53A6B0A7" w14:textId="614BA9FD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No difference </w:t>
            </w:r>
            <w:r w:rsidR="00620FDA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n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gender for </w:t>
            </w:r>
            <w:r w:rsidR="00A27058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ymptoms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in </w:t>
            </w:r>
            <w:r w:rsidRPr="00E20D9C">
              <w:rPr>
                <w:rFonts w:ascii="Courier New" w:hAnsi="Courier New" w:cs="Courier New"/>
                <w:strike/>
                <w:color w:val="000000" w:themeColor="text1"/>
                <w:sz w:val="22"/>
                <w:szCs w:val="22"/>
              </w:rPr>
              <w:t>DS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subjects</w:t>
            </w:r>
            <w:r w:rsidR="002D46D9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with DS</w:t>
            </w:r>
          </w:p>
          <w:p w14:paraId="3CD3D275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253D998A" w14:textId="150D4F6B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Controls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re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age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matched</w:t>
            </w:r>
          </w:p>
          <w:p w14:paraId="4737FE1A" w14:textId="1DD6FF31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Questionnaire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externally validated</w:t>
            </w:r>
          </w:p>
          <w:p w14:paraId="4A1C0369" w14:textId="426B9C4F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Toilet training status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is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t considered</w:t>
            </w:r>
          </w:p>
          <w:p w14:paraId="2FBBB66D" w14:textId="622B8FCB" w:rsidR="00002343" w:rsidRPr="00E20D9C" w:rsidRDefault="00002343" w:rsidP="00812627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</w:tr>
      <w:tr w:rsidR="00E20D9C" w:rsidRPr="00E20D9C" w14:paraId="18E79043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0FFF658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Kızılay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(2020)</w:t>
            </w:r>
          </w:p>
          <w:p w14:paraId="673FF612" w14:textId="1C50C0C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Tur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C11884" w14:textId="0B28FAFA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37 DS and 59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D64052" w14:textId="13BD96E6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rospective cross-sectional study. Overactive Bladder Questionnaire and Dysfunctional Voiding Symptom Score (DVSS)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;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children without a history of a known urological disturbance</w:t>
            </w:r>
          </w:p>
          <w:p w14:paraId="7A6E3E6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25C496F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lastRenderedPageBreak/>
              <w:t>Prevalence of dysfunctional voi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309782" w14:textId="6EE00016" w:rsidR="006E31E3" w:rsidRPr="00E20D9C" w:rsidRDefault="00620FDA" w:rsidP="00620FDA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umber of patients with dysfunctional voiding </w:t>
            </w:r>
            <w:r w:rsidR="002D77DB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is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higher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(P&lt;0.001)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in DS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(59%)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than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n controls (5.1%)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23142A6" w14:textId="6D368DE0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mall </w:t>
            </w:r>
            <w:r w:rsidR="00FB4B1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(&lt;100 subjects)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ample size</w:t>
            </w:r>
          </w:p>
          <w:p w14:paraId="21ABF863" w14:textId="65ED1919" w:rsidR="00812627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No separate analysis by sex </w:t>
            </w:r>
          </w:p>
          <w:p w14:paraId="24D84BFB" w14:textId="4CBCC89E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Incomplete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urological 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assessment</w:t>
            </w:r>
          </w:p>
        </w:tc>
      </w:tr>
      <w:tr w:rsidR="00E20D9C" w:rsidRPr="00E20D9C" w14:paraId="18474466" w14:textId="77777777" w:rsidTr="000D4D28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61709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E6CB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C9386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519F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27B7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612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</w:tr>
      <w:tr w:rsidR="00E20D9C" w:rsidRPr="00E20D9C" w14:paraId="2FAEB35F" w14:textId="77777777" w:rsidTr="000D4D28"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7B7E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5D668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F18F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CADA1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DA612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8DD4E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</w:tr>
      <w:tr w:rsidR="00E20D9C" w:rsidRPr="00E20D9C" w14:paraId="187219F8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EC3C466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proofErr w:type="spellStart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aeye</w:t>
            </w:r>
            <w:proofErr w:type="spellEnd"/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(1969)</w:t>
            </w:r>
          </w:p>
          <w:p w14:paraId="6BD0FD9E" w14:textId="0713698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722163" w14:textId="707E21FF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21 autopsy cases of DS an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d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26 contro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AA6BB" w14:textId="7801575A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Cross-sectional 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autoptic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tudy</w:t>
            </w:r>
          </w:p>
          <w:p w14:paraId="04778492" w14:textId="6B52AAAD" w:rsidR="000C5821" w:rsidRPr="00E20D9C" w:rsidRDefault="000C582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82591F4" w14:textId="6722B003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Kidney weight</w:t>
            </w:r>
          </w:p>
          <w:p w14:paraId="545D3154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EB7FBA" w14:textId="38C73EBA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S kidney weight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6</w:t>
            </w:r>
            <w:r w:rsidR="00620FDA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9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% 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of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(P&lt;0.01)</w:t>
            </w:r>
          </w:p>
          <w:p w14:paraId="468FDEF5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1869356C" w14:textId="3837A58E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mall </w:t>
            </w:r>
            <w:r w:rsidR="00FB4B1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(&lt;100 subjects)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ample size</w:t>
            </w:r>
          </w:p>
          <w:p w14:paraId="1733309A" w14:textId="2085F18C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812627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No karyotype</w:t>
            </w:r>
          </w:p>
          <w:p w14:paraId="16B3AD33" w14:textId="78AEAE90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 not sex-matched</w:t>
            </w:r>
          </w:p>
          <w:p w14:paraId="21DC388C" w14:textId="44CA0F24" w:rsidR="000C5821" w:rsidRPr="00E20D9C" w:rsidRDefault="000C5821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</w:tr>
      <w:tr w:rsidR="00E20D9C" w:rsidRPr="00E20D9C" w14:paraId="4A5C7EF2" w14:textId="77777777" w:rsidTr="000D4D28"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5EA5B9E" w14:textId="77777777" w:rsidR="00D45250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it-CH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it-CH"/>
              </w:rPr>
              <w:t>Postolache (2022)</w:t>
            </w:r>
          </w:p>
          <w:p w14:paraId="7A4363BF" w14:textId="0715AF15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  <w:lang w:val="it-CH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575F88" w14:textId="471E0839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49 DS and 49 </w:t>
            </w:r>
            <w:r w:rsidR="00D45250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controls</w:t>
            </w:r>
          </w:p>
          <w:p w14:paraId="66F8BDDE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  <w:p w14:paraId="6F98E934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375DE2" w14:textId="3EFCCEC9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Prospective cross-sectional study. Doppler and ultrasound</w:t>
            </w:r>
            <w:r w:rsidR="000C5821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 of kidney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F1999D1" w14:textId="70402043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Kidney length and volume</w:t>
            </w:r>
          </w:p>
          <w:p w14:paraId="742EC449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040BB3" w14:textId="4EBE4507" w:rsidR="006E31E3" w:rsidRPr="00E20D9C" w:rsidRDefault="001A4901" w:rsidP="001A4901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DS kidney s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maller </w:t>
            </w: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(P&lt;0.001) than control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</w:tcPr>
          <w:p w14:paraId="4E41B8D4" w14:textId="062B0EEB" w:rsidR="006E31E3" w:rsidRPr="00E20D9C" w:rsidRDefault="006360B4" w:rsidP="00C90C42">
            <w:pPr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</w:pPr>
            <w:r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-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Small </w:t>
            </w:r>
            <w:r w:rsidR="00FB4B12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 xml:space="preserve">(&lt;100 subjects) </w:t>
            </w:r>
            <w:r w:rsidR="006E31E3" w:rsidRPr="00E20D9C">
              <w:rPr>
                <w:rFonts w:ascii="Courier New" w:hAnsi="Courier New" w:cs="Courier New"/>
                <w:color w:val="000000" w:themeColor="text1"/>
                <w:sz w:val="22"/>
                <w:szCs w:val="22"/>
              </w:rPr>
              <w:t>sample size</w:t>
            </w:r>
          </w:p>
        </w:tc>
      </w:tr>
      <w:tr w:rsidR="006E31E3" w:rsidRPr="00E20D9C" w14:paraId="27507611" w14:textId="77777777" w:rsidTr="000D4D28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EF34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  <w:lang w:val="it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73A03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97BC7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5058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D0BA6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4A450" w14:textId="77777777" w:rsidR="006E31E3" w:rsidRPr="00E20D9C" w:rsidRDefault="006E31E3" w:rsidP="00C90C42">
            <w:pPr>
              <w:rPr>
                <w:rFonts w:ascii="Courier New" w:hAnsi="Courier New" w:cs="Courier New"/>
                <w:color w:val="000000" w:themeColor="text1"/>
                <w:sz w:val="10"/>
                <w:szCs w:val="10"/>
              </w:rPr>
            </w:pPr>
          </w:p>
        </w:tc>
      </w:tr>
    </w:tbl>
    <w:p w14:paraId="353CC6BD" w14:textId="0739A8F5" w:rsidR="007A2510" w:rsidRPr="00E20D9C" w:rsidRDefault="007A2510" w:rsidP="006E31E3">
      <w:pPr>
        <w:rPr>
          <w:rFonts w:ascii="Courier New" w:hAnsi="Courier New" w:cs="Courier New"/>
          <w:color w:val="000000" w:themeColor="text1"/>
          <w:lang w:val="fr-CH"/>
        </w:rPr>
      </w:pPr>
    </w:p>
    <w:sectPr w:rsidR="007A2510" w:rsidRPr="00E20D9C" w:rsidSect="00C57C8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754E9"/>
    <w:multiLevelType w:val="hybridMultilevel"/>
    <w:tmpl w:val="D0284984"/>
    <w:lvl w:ilvl="0" w:tplc="527E132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40918"/>
    <w:multiLevelType w:val="hybridMultilevel"/>
    <w:tmpl w:val="ECB21626"/>
    <w:lvl w:ilvl="0" w:tplc="0886747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23653"/>
    <w:multiLevelType w:val="hybridMultilevel"/>
    <w:tmpl w:val="C4C695CE"/>
    <w:lvl w:ilvl="0" w:tplc="D6703C3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D10D27"/>
    <w:multiLevelType w:val="hybridMultilevel"/>
    <w:tmpl w:val="5964C9C2"/>
    <w:lvl w:ilvl="0" w:tplc="32F8B17C">
      <w:start w:val="38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DC661A"/>
    <w:multiLevelType w:val="hybridMultilevel"/>
    <w:tmpl w:val="BD342388"/>
    <w:lvl w:ilvl="0" w:tplc="E0BC35F8">
      <w:start w:val="38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193530">
    <w:abstractNumId w:val="3"/>
  </w:num>
  <w:num w:numId="2" w16cid:durableId="145049530">
    <w:abstractNumId w:val="4"/>
  </w:num>
  <w:num w:numId="3" w16cid:durableId="1573544757">
    <w:abstractNumId w:val="1"/>
  </w:num>
  <w:num w:numId="4" w16cid:durableId="1248609659">
    <w:abstractNumId w:val="2"/>
  </w:num>
  <w:num w:numId="5" w16cid:durableId="868646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zMxszQzMDaxMDNW0lEKTi0uzszPAykwrAUABXVsFSwAAAA="/>
  </w:docVars>
  <w:rsids>
    <w:rsidRoot w:val="00E0787A"/>
    <w:rsid w:val="00002343"/>
    <w:rsid w:val="000042CC"/>
    <w:rsid w:val="000047F8"/>
    <w:rsid w:val="000111E2"/>
    <w:rsid w:val="00011D4A"/>
    <w:rsid w:val="00014C5A"/>
    <w:rsid w:val="00015119"/>
    <w:rsid w:val="00016B71"/>
    <w:rsid w:val="00022D81"/>
    <w:rsid w:val="000348ED"/>
    <w:rsid w:val="000403A5"/>
    <w:rsid w:val="00040E2F"/>
    <w:rsid w:val="0004370F"/>
    <w:rsid w:val="00043CA0"/>
    <w:rsid w:val="00044527"/>
    <w:rsid w:val="0004661E"/>
    <w:rsid w:val="000510FF"/>
    <w:rsid w:val="0005185D"/>
    <w:rsid w:val="000537F2"/>
    <w:rsid w:val="00055B3E"/>
    <w:rsid w:val="000572CC"/>
    <w:rsid w:val="00063352"/>
    <w:rsid w:val="00082472"/>
    <w:rsid w:val="000850BE"/>
    <w:rsid w:val="0009363D"/>
    <w:rsid w:val="000964F2"/>
    <w:rsid w:val="00096873"/>
    <w:rsid w:val="000B12BA"/>
    <w:rsid w:val="000B68F2"/>
    <w:rsid w:val="000C543C"/>
    <w:rsid w:val="000C5821"/>
    <w:rsid w:val="000D0A38"/>
    <w:rsid w:val="000D4D28"/>
    <w:rsid w:val="000E5A30"/>
    <w:rsid w:val="000E7183"/>
    <w:rsid w:val="000F098A"/>
    <w:rsid w:val="000F7E88"/>
    <w:rsid w:val="0010517D"/>
    <w:rsid w:val="0010573D"/>
    <w:rsid w:val="001221EB"/>
    <w:rsid w:val="00126EB5"/>
    <w:rsid w:val="00132E29"/>
    <w:rsid w:val="001377F7"/>
    <w:rsid w:val="001466CE"/>
    <w:rsid w:val="00147D53"/>
    <w:rsid w:val="0015313B"/>
    <w:rsid w:val="00153347"/>
    <w:rsid w:val="00160D92"/>
    <w:rsid w:val="00164206"/>
    <w:rsid w:val="001726AF"/>
    <w:rsid w:val="00181F5C"/>
    <w:rsid w:val="00190018"/>
    <w:rsid w:val="00195C1F"/>
    <w:rsid w:val="001A0D8D"/>
    <w:rsid w:val="001A167C"/>
    <w:rsid w:val="001A323D"/>
    <w:rsid w:val="001A4901"/>
    <w:rsid w:val="001A59FB"/>
    <w:rsid w:val="001A6D6E"/>
    <w:rsid w:val="001B324D"/>
    <w:rsid w:val="001C09AC"/>
    <w:rsid w:val="001C168F"/>
    <w:rsid w:val="001C2A94"/>
    <w:rsid w:val="001C649C"/>
    <w:rsid w:val="001C7AA9"/>
    <w:rsid w:val="001D24C4"/>
    <w:rsid w:val="001D5BDD"/>
    <w:rsid w:val="001D60CF"/>
    <w:rsid w:val="001F0BE2"/>
    <w:rsid w:val="001F3A0A"/>
    <w:rsid w:val="001F4642"/>
    <w:rsid w:val="001F5AAB"/>
    <w:rsid w:val="001F65CA"/>
    <w:rsid w:val="001F7636"/>
    <w:rsid w:val="0020759A"/>
    <w:rsid w:val="00214BA2"/>
    <w:rsid w:val="002169CA"/>
    <w:rsid w:val="0022115E"/>
    <w:rsid w:val="00224C66"/>
    <w:rsid w:val="002267FF"/>
    <w:rsid w:val="00231039"/>
    <w:rsid w:val="002402E0"/>
    <w:rsid w:val="002402EF"/>
    <w:rsid w:val="002417F7"/>
    <w:rsid w:val="00242DEF"/>
    <w:rsid w:val="00251D46"/>
    <w:rsid w:val="00253D70"/>
    <w:rsid w:val="002550FD"/>
    <w:rsid w:val="0026056A"/>
    <w:rsid w:val="002720FD"/>
    <w:rsid w:val="00272982"/>
    <w:rsid w:val="002736E5"/>
    <w:rsid w:val="00275007"/>
    <w:rsid w:val="002815E7"/>
    <w:rsid w:val="002839F7"/>
    <w:rsid w:val="0028527B"/>
    <w:rsid w:val="0028642A"/>
    <w:rsid w:val="00287B06"/>
    <w:rsid w:val="002A4EFD"/>
    <w:rsid w:val="002B1511"/>
    <w:rsid w:val="002B1DFA"/>
    <w:rsid w:val="002C5A13"/>
    <w:rsid w:val="002D46D9"/>
    <w:rsid w:val="002D5958"/>
    <w:rsid w:val="002D77DB"/>
    <w:rsid w:val="002D7F05"/>
    <w:rsid w:val="002E0EEA"/>
    <w:rsid w:val="002E22AB"/>
    <w:rsid w:val="002E60D9"/>
    <w:rsid w:val="002E75C4"/>
    <w:rsid w:val="002E7E0E"/>
    <w:rsid w:val="00310F56"/>
    <w:rsid w:val="003130CB"/>
    <w:rsid w:val="00313CA5"/>
    <w:rsid w:val="0031512B"/>
    <w:rsid w:val="00325561"/>
    <w:rsid w:val="003343B1"/>
    <w:rsid w:val="003434AF"/>
    <w:rsid w:val="00344EFA"/>
    <w:rsid w:val="00353345"/>
    <w:rsid w:val="003534DC"/>
    <w:rsid w:val="003546C6"/>
    <w:rsid w:val="003561E8"/>
    <w:rsid w:val="00361309"/>
    <w:rsid w:val="0036381F"/>
    <w:rsid w:val="00366FA7"/>
    <w:rsid w:val="00381F1D"/>
    <w:rsid w:val="0038224B"/>
    <w:rsid w:val="0038797D"/>
    <w:rsid w:val="003938AD"/>
    <w:rsid w:val="003A09AD"/>
    <w:rsid w:val="003A1095"/>
    <w:rsid w:val="003A256B"/>
    <w:rsid w:val="003A6041"/>
    <w:rsid w:val="003A6660"/>
    <w:rsid w:val="003A7EC9"/>
    <w:rsid w:val="003B6C80"/>
    <w:rsid w:val="003B7BFE"/>
    <w:rsid w:val="003B7C4A"/>
    <w:rsid w:val="003C2C39"/>
    <w:rsid w:val="003C3249"/>
    <w:rsid w:val="003C76A6"/>
    <w:rsid w:val="003D2258"/>
    <w:rsid w:val="003D2E52"/>
    <w:rsid w:val="003D45F8"/>
    <w:rsid w:val="003E0B89"/>
    <w:rsid w:val="003E1FE4"/>
    <w:rsid w:val="003E3F89"/>
    <w:rsid w:val="003F17BE"/>
    <w:rsid w:val="003F2CCD"/>
    <w:rsid w:val="003F6E16"/>
    <w:rsid w:val="00404C5D"/>
    <w:rsid w:val="00406FD2"/>
    <w:rsid w:val="004140C0"/>
    <w:rsid w:val="004232B4"/>
    <w:rsid w:val="004248ED"/>
    <w:rsid w:val="00453995"/>
    <w:rsid w:val="004566BC"/>
    <w:rsid w:val="00456BD9"/>
    <w:rsid w:val="00460439"/>
    <w:rsid w:val="00463C92"/>
    <w:rsid w:val="004659BE"/>
    <w:rsid w:val="00466C69"/>
    <w:rsid w:val="00471EEA"/>
    <w:rsid w:val="00472252"/>
    <w:rsid w:val="004731CC"/>
    <w:rsid w:val="00474982"/>
    <w:rsid w:val="00475ACA"/>
    <w:rsid w:val="00476F3D"/>
    <w:rsid w:val="00477C22"/>
    <w:rsid w:val="00477E24"/>
    <w:rsid w:val="00482CBF"/>
    <w:rsid w:val="00484737"/>
    <w:rsid w:val="00490477"/>
    <w:rsid w:val="004A2EF5"/>
    <w:rsid w:val="004A7CD5"/>
    <w:rsid w:val="004B30F7"/>
    <w:rsid w:val="004B35C5"/>
    <w:rsid w:val="004B3A8C"/>
    <w:rsid w:val="004B7422"/>
    <w:rsid w:val="004C2BDB"/>
    <w:rsid w:val="004C3CDB"/>
    <w:rsid w:val="004C5099"/>
    <w:rsid w:val="004C6C79"/>
    <w:rsid w:val="004D24E0"/>
    <w:rsid w:val="004E262C"/>
    <w:rsid w:val="004E5FED"/>
    <w:rsid w:val="004F187C"/>
    <w:rsid w:val="004F6697"/>
    <w:rsid w:val="004F679E"/>
    <w:rsid w:val="00500968"/>
    <w:rsid w:val="005016C0"/>
    <w:rsid w:val="0050377C"/>
    <w:rsid w:val="00504034"/>
    <w:rsid w:val="00506AB0"/>
    <w:rsid w:val="005123A2"/>
    <w:rsid w:val="00525282"/>
    <w:rsid w:val="00526CEC"/>
    <w:rsid w:val="00532F39"/>
    <w:rsid w:val="0053439F"/>
    <w:rsid w:val="005415A3"/>
    <w:rsid w:val="00550734"/>
    <w:rsid w:val="00553916"/>
    <w:rsid w:val="00553D5F"/>
    <w:rsid w:val="0055698E"/>
    <w:rsid w:val="00556D40"/>
    <w:rsid w:val="005607AF"/>
    <w:rsid w:val="005616A3"/>
    <w:rsid w:val="00565D20"/>
    <w:rsid w:val="005767E3"/>
    <w:rsid w:val="00576B25"/>
    <w:rsid w:val="00577836"/>
    <w:rsid w:val="00584693"/>
    <w:rsid w:val="00590F72"/>
    <w:rsid w:val="005914DF"/>
    <w:rsid w:val="00591986"/>
    <w:rsid w:val="00592143"/>
    <w:rsid w:val="0059296B"/>
    <w:rsid w:val="005B23D7"/>
    <w:rsid w:val="005B7BF5"/>
    <w:rsid w:val="005C1E6A"/>
    <w:rsid w:val="005C490D"/>
    <w:rsid w:val="005C5D9F"/>
    <w:rsid w:val="005D0D8D"/>
    <w:rsid w:val="005D6605"/>
    <w:rsid w:val="005E23E3"/>
    <w:rsid w:val="005E2817"/>
    <w:rsid w:val="005E4D58"/>
    <w:rsid w:val="005F3A55"/>
    <w:rsid w:val="005F43EB"/>
    <w:rsid w:val="005F7E66"/>
    <w:rsid w:val="00601087"/>
    <w:rsid w:val="006020E1"/>
    <w:rsid w:val="00602551"/>
    <w:rsid w:val="006100EC"/>
    <w:rsid w:val="00615CDD"/>
    <w:rsid w:val="00620FDA"/>
    <w:rsid w:val="00623060"/>
    <w:rsid w:val="006242F1"/>
    <w:rsid w:val="00624A5E"/>
    <w:rsid w:val="00634469"/>
    <w:rsid w:val="0063571D"/>
    <w:rsid w:val="006360B4"/>
    <w:rsid w:val="00643844"/>
    <w:rsid w:val="00643AE3"/>
    <w:rsid w:val="00644C90"/>
    <w:rsid w:val="00646CEA"/>
    <w:rsid w:val="00647ED0"/>
    <w:rsid w:val="00655A78"/>
    <w:rsid w:val="006608BD"/>
    <w:rsid w:val="00661D1D"/>
    <w:rsid w:val="0066392E"/>
    <w:rsid w:val="00667816"/>
    <w:rsid w:val="00671307"/>
    <w:rsid w:val="00696679"/>
    <w:rsid w:val="006978D2"/>
    <w:rsid w:val="006B642D"/>
    <w:rsid w:val="006C1718"/>
    <w:rsid w:val="006C4B9D"/>
    <w:rsid w:val="006C5132"/>
    <w:rsid w:val="006C79F1"/>
    <w:rsid w:val="006D1060"/>
    <w:rsid w:val="006D1C3A"/>
    <w:rsid w:val="006D2859"/>
    <w:rsid w:val="006D3800"/>
    <w:rsid w:val="006D3856"/>
    <w:rsid w:val="006D5F8F"/>
    <w:rsid w:val="006D6EAB"/>
    <w:rsid w:val="006E1EDC"/>
    <w:rsid w:val="006E31E3"/>
    <w:rsid w:val="006E5748"/>
    <w:rsid w:val="006E7633"/>
    <w:rsid w:val="00704A34"/>
    <w:rsid w:val="0070558E"/>
    <w:rsid w:val="0071044C"/>
    <w:rsid w:val="00710B5E"/>
    <w:rsid w:val="00714AA3"/>
    <w:rsid w:val="00715D52"/>
    <w:rsid w:val="00724B52"/>
    <w:rsid w:val="00726A5F"/>
    <w:rsid w:val="0073020F"/>
    <w:rsid w:val="0074313D"/>
    <w:rsid w:val="00745A24"/>
    <w:rsid w:val="00762B68"/>
    <w:rsid w:val="00773195"/>
    <w:rsid w:val="0077616D"/>
    <w:rsid w:val="007763BF"/>
    <w:rsid w:val="00777015"/>
    <w:rsid w:val="00781512"/>
    <w:rsid w:val="00787DAB"/>
    <w:rsid w:val="007A2510"/>
    <w:rsid w:val="007A277A"/>
    <w:rsid w:val="007A74EC"/>
    <w:rsid w:val="007A7C84"/>
    <w:rsid w:val="007B45DB"/>
    <w:rsid w:val="007B5CB8"/>
    <w:rsid w:val="007C7A64"/>
    <w:rsid w:val="007C7DE1"/>
    <w:rsid w:val="007D1F69"/>
    <w:rsid w:val="007D7915"/>
    <w:rsid w:val="007D7C14"/>
    <w:rsid w:val="007E1B3C"/>
    <w:rsid w:val="007E6C90"/>
    <w:rsid w:val="007F1BC7"/>
    <w:rsid w:val="007F45E2"/>
    <w:rsid w:val="007F48F4"/>
    <w:rsid w:val="00804394"/>
    <w:rsid w:val="00807DDF"/>
    <w:rsid w:val="00812627"/>
    <w:rsid w:val="008159A8"/>
    <w:rsid w:val="00815BC4"/>
    <w:rsid w:val="00816CB0"/>
    <w:rsid w:val="00821C43"/>
    <w:rsid w:val="00824C2C"/>
    <w:rsid w:val="008427F6"/>
    <w:rsid w:val="00842F25"/>
    <w:rsid w:val="00854774"/>
    <w:rsid w:val="00857DC6"/>
    <w:rsid w:val="00860D90"/>
    <w:rsid w:val="0086744D"/>
    <w:rsid w:val="008761C5"/>
    <w:rsid w:val="00877DAF"/>
    <w:rsid w:val="00881CB2"/>
    <w:rsid w:val="00884992"/>
    <w:rsid w:val="00886FCD"/>
    <w:rsid w:val="00893222"/>
    <w:rsid w:val="0089440C"/>
    <w:rsid w:val="008A0972"/>
    <w:rsid w:val="008A304C"/>
    <w:rsid w:val="008A66CE"/>
    <w:rsid w:val="008B12B5"/>
    <w:rsid w:val="008B1545"/>
    <w:rsid w:val="008B2FA2"/>
    <w:rsid w:val="008B7503"/>
    <w:rsid w:val="008B7ED0"/>
    <w:rsid w:val="008C0283"/>
    <w:rsid w:val="008C02F6"/>
    <w:rsid w:val="008C3200"/>
    <w:rsid w:val="008D0393"/>
    <w:rsid w:val="008D291B"/>
    <w:rsid w:val="008D3539"/>
    <w:rsid w:val="008D3797"/>
    <w:rsid w:val="008D53BC"/>
    <w:rsid w:val="008E05BE"/>
    <w:rsid w:val="008F2677"/>
    <w:rsid w:val="008F3778"/>
    <w:rsid w:val="008F73AF"/>
    <w:rsid w:val="00900A30"/>
    <w:rsid w:val="00901000"/>
    <w:rsid w:val="00902A0B"/>
    <w:rsid w:val="00905FD1"/>
    <w:rsid w:val="00910BE4"/>
    <w:rsid w:val="009132B7"/>
    <w:rsid w:val="00914618"/>
    <w:rsid w:val="00914C71"/>
    <w:rsid w:val="009171AE"/>
    <w:rsid w:val="009241F0"/>
    <w:rsid w:val="00930195"/>
    <w:rsid w:val="00931708"/>
    <w:rsid w:val="00932CC4"/>
    <w:rsid w:val="0093339F"/>
    <w:rsid w:val="00936583"/>
    <w:rsid w:val="009378DF"/>
    <w:rsid w:val="009419D7"/>
    <w:rsid w:val="00945CE2"/>
    <w:rsid w:val="00946387"/>
    <w:rsid w:val="009471BA"/>
    <w:rsid w:val="009532DC"/>
    <w:rsid w:val="00955F55"/>
    <w:rsid w:val="00962438"/>
    <w:rsid w:val="0096297D"/>
    <w:rsid w:val="00974A1E"/>
    <w:rsid w:val="0097771B"/>
    <w:rsid w:val="00980F18"/>
    <w:rsid w:val="00984D46"/>
    <w:rsid w:val="00986EB5"/>
    <w:rsid w:val="00991E3A"/>
    <w:rsid w:val="00994041"/>
    <w:rsid w:val="0099597A"/>
    <w:rsid w:val="009A34C0"/>
    <w:rsid w:val="009A577A"/>
    <w:rsid w:val="009A5A6D"/>
    <w:rsid w:val="009B1A43"/>
    <w:rsid w:val="009B36C1"/>
    <w:rsid w:val="009B3A84"/>
    <w:rsid w:val="009B42EC"/>
    <w:rsid w:val="009C0302"/>
    <w:rsid w:val="009C22EE"/>
    <w:rsid w:val="009C4ADC"/>
    <w:rsid w:val="009C6D2A"/>
    <w:rsid w:val="009D2747"/>
    <w:rsid w:val="009D6930"/>
    <w:rsid w:val="009E30E4"/>
    <w:rsid w:val="009E3379"/>
    <w:rsid w:val="009E4042"/>
    <w:rsid w:val="009E62DC"/>
    <w:rsid w:val="009F0B7E"/>
    <w:rsid w:val="009F1979"/>
    <w:rsid w:val="00A04D33"/>
    <w:rsid w:val="00A05BBA"/>
    <w:rsid w:val="00A13C7E"/>
    <w:rsid w:val="00A17622"/>
    <w:rsid w:val="00A17ACA"/>
    <w:rsid w:val="00A212A6"/>
    <w:rsid w:val="00A26172"/>
    <w:rsid w:val="00A26281"/>
    <w:rsid w:val="00A27058"/>
    <w:rsid w:val="00A31962"/>
    <w:rsid w:val="00A32DB5"/>
    <w:rsid w:val="00A3742F"/>
    <w:rsid w:val="00A3787B"/>
    <w:rsid w:val="00A40039"/>
    <w:rsid w:val="00A40D82"/>
    <w:rsid w:val="00A41FEE"/>
    <w:rsid w:val="00A42C2D"/>
    <w:rsid w:val="00A434A2"/>
    <w:rsid w:val="00A437B0"/>
    <w:rsid w:val="00A44B23"/>
    <w:rsid w:val="00A47EA1"/>
    <w:rsid w:val="00A5067D"/>
    <w:rsid w:val="00A50B57"/>
    <w:rsid w:val="00A521AA"/>
    <w:rsid w:val="00A558EB"/>
    <w:rsid w:val="00A60F7D"/>
    <w:rsid w:val="00A66DDB"/>
    <w:rsid w:val="00A754DA"/>
    <w:rsid w:val="00A77176"/>
    <w:rsid w:val="00A93399"/>
    <w:rsid w:val="00A9682E"/>
    <w:rsid w:val="00A96E72"/>
    <w:rsid w:val="00AA331B"/>
    <w:rsid w:val="00AA6228"/>
    <w:rsid w:val="00AB287C"/>
    <w:rsid w:val="00AB6B86"/>
    <w:rsid w:val="00AC0376"/>
    <w:rsid w:val="00AC1E92"/>
    <w:rsid w:val="00AC7B78"/>
    <w:rsid w:val="00AD4300"/>
    <w:rsid w:val="00AD59D6"/>
    <w:rsid w:val="00AD6171"/>
    <w:rsid w:val="00AE3667"/>
    <w:rsid w:val="00B002C2"/>
    <w:rsid w:val="00B105FB"/>
    <w:rsid w:val="00B21D32"/>
    <w:rsid w:val="00B231FE"/>
    <w:rsid w:val="00B238B9"/>
    <w:rsid w:val="00B24795"/>
    <w:rsid w:val="00B2717A"/>
    <w:rsid w:val="00B36CAE"/>
    <w:rsid w:val="00B412C7"/>
    <w:rsid w:val="00B4551A"/>
    <w:rsid w:val="00B477DA"/>
    <w:rsid w:val="00B52128"/>
    <w:rsid w:val="00B64EDC"/>
    <w:rsid w:val="00B66AC4"/>
    <w:rsid w:val="00B71B17"/>
    <w:rsid w:val="00B752CA"/>
    <w:rsid w:val="00B75F9A"/>
    <w:rsid w:val="00B76B10"/>
    <w:rsid w:val="00B76FE1"/>
    <w:rsid w:val="00B81049"/>
    <w:rsid w:val="00B85AC6"/>
    <w:rsid w:val="00B87566"/>
    <w:rsid w:val="00B90A51"/>
    <w:rsid w:val="00B922F9"/>
    <w:rsid w:val="00B93EB2"/>
    <w:rsid w:val="00BA0748"/>
    <w:rsid w:val="00BA0FC2"/>
    <w:rsid w:val="00BA2825"/>
    <w:rsid w:val="00BA35C6"/>
    <w:rsid w:val="00BA6C36"/>
    <w:rsid w:val="00BB2B9E"/>
    <w:rsid w:val="00BB56BB"/>
    <w:rsid w:val="00BB6DFB"/>
    <w:rsid w:val="00BC3DC9"/>
    <w:rsid w:val="00BC6A56"/>
    <w:rsid w:val="00BC73B1"/>
    <w:rsid w:val="00BD12AF"/>
    <w:rsid w:val="00BD3D84"/>
    <w:rsid w:val="00BD492E"/>
    <w:rsid w:val="00BE6A0A"/>
    <w:rsid w:val="00BE6C12"/>
    <w:rsid w:val="00BF2F58"/>
    <w:rsid w:val="00BF2FC1"/>
    <w:rsid w:val="00BF4EC1"/>
    <w:rsid w:val="00BF740D"/>
    <w:rsid w:val="00C05026"/>
    <w:rsid w:val="00C05ED4"/>
    <w:rsid w:val="00C069C6"/>
    <w:rsid w:val="00C13D8F"/>
    <w:rsid w:val="00C17B7C"/>
    <w:rsid w:val="00C17EB6"/>
    <w:rsid w:val="00C207FF"/>
    <w:rsid w:val="00C26C31"/>
    <w:rsid w:val="00C30DB1"/>
    <w:rsid w:val="00C369F6"/>
    <w:rsid w:val="00C52A30"/>
    <w:rsid w:val="00C55E80"/>
    <w:rsid w:val="00C57C8D"/>
    <w:rsid w:val="00C60C42"/>
    <w:rsid w:val="00C75CBC"/>
    <w:rsid w:val="00C75FAC"/>
    <w:rsid w:val="00C773F8"/>
    <w:rsid w:val="00C85C33"/>
    <w:rsid w:val="00C863F8"/>
    <w:rsid w:val="00C86775"/>
    <w:rsid w:val="00C9336D"/>
    <w:rsid w:val="00C95389"/>
    <w:rsid w:val="00C96535"/>
    <w:rsid w:val="00CA6F20"/>
    <w:rsid w:val="00CB3F4C"/>
    <w:rsid w:val="00CB55E5"/>
    <w:rsid w:val="00CC3344"/>
    <w:rsid w:val="00CC5203"/>
    <w:rsid w:val="00CC564A"/>
    <w:rsid w:val="00CD0C06"/>
    <w:rsid w:val="00CD5F67"/>
    <w:rsid w:val="00CE07A5"/>
    <w:rsid w:val="00CE2F73"/>
    <w:rsid w:val="00CE6BB8"/>
    <w:rsid w:val="00CF0306"/>
    <w:rsid w:val="00CF6DBC"/>
    <w:rsid w:val="00D07428"/>
    <w:rsid w:val="00D169F8"/>
    <w:rsid w:val="00D17510"/>
    <w:rsid w:val="00D429F8"/>
    <w:rsid w:val="00D43084"/>
    <w:rsid w:val="00D45250"/>
    <w:rsid w:val="00D454B0"/>
    <w:rsid w:val="00D50C5B"/>
    <w:rsid w:val="00D5526E"/>
    <w:rsid w:val="00D674AD"/>
    <w:rsid w:val="00D6762A"/>
    <w:rsid w:val="00D67772"/>
    <w:rsid w:val="00D720A1"/>
    <w:rsid w:val="00D779D3"/>
    <w:rsid w:val="00D77DE5"/>
    <w:rsid w:val="00D80742"/>
    <w:rsid w:val="00D81B40"/>
    <w:rsid w:val="00D82FB9"/>
    <w:rsid w:val="00D86ED9"/>
    <w:rsid w:val="00D878A4"/>
    <w:rsid w:val="00D9023A"/>
    <w:rsid w:val="00D9588C"/>
    <w:rsid w:val="00DA4E51"/>
    <w:rsid w:val="00DA7547"/>
    <w:rsid w:val="00DB532A"/>
    <w:rsid w:val="00DB7509"/>
    <w:rsid w:val="00DC1CF7"/>
    <w:rsid w:val="00DC2389"/>
    <w:rsid w:val="00DD3020"/>
    <w:rsid w:val="00DD414A"/>
    <w:rsid w:val="00DE376F"/>
    <w:rsid w:val="00DE5E50"/>
    <w:rsid w:val="00DF1D33"/>
    <w:rsid w:val="00E025CA"/>
    <w:rsid w:val="00E042EA"/>
    <w:rsid w:val="00E04642"/>
    <w:rsid w:val="00E0787A"/>
    <w:rsid w:val="00E118E7"/>
    <w:rsid w:val="00E14C95"/>
    <w:rsid w:val="00E15230"/>
    <w:rsid w:val="00E15796"/>
    <w:rsid w:val="00E16CEF"/>
    <w:rsid w:val="00E17A4E"/>
    <w:rsid w:val="00E20D9C"/>
    <w:rsid w:val="00E27617"/>
    <w:rsid w:val="00E31EC7"/>
    <w:rsid w:val="00E34B95"/>
    <w:rsid w:val="00E3550B"/>
    <w:rsid w:val="00E3785D"/>
    <w:rsid w:val="00E40739"/>
    <w:rsid w:val="00E419CB"/>
    <w:rsid w:val="00E44EAB"/>
    <w:rsid w:val="00E523BC"/>
    <w:rsid w:val="00E53ECF"/>
    <w:rsid w:val="00E54995"/>
    <w:rsid w:val="00E65C47"/>
    <w:rsid w:val="00E738B3"/>
    <w:rsid w:val="00E73BD7"/>
    <w:rsid w:val="00E74929"/>
    <w:rsid w:val="00E83D80"/>
    <w:rsid w:val="00E85DB7"/>
    <w:rsid w:val="00E87C48"/>
    <w:rsid w:val="00E9069A"/>
    <w:rsid w:val="00E934DD"/>
    <w:rsid w:val="00E97739"/>
    <w:rsid w:val="00EA0579"/>
    <w:rsid w:val="00EA1137"/>
    <w:rsid w:val="00EA3B13"/>
    <w:rsid w:val="00EB78FC"/>
    <w:rsid w:val="00EC04AF"/>
    <w:rsid w:val="00EC1907"/>
    <w:rsid w:val="00EC1A0B"/>
    <w:rsid w:val="00EC4E5E"/>
    <w:rsid w:val="00EC689F"/>
    <w:rsid w:val="00EC7BB9"/>
    <w:rsid w:val="00ED386A"/>
    <w:rsid w:val="00EE09C1"/>
    <w:rsid w:val="00EE3B0F"/>
    <w:rsid w:val="00EF771C"/>
    <w:rsid w:val="00F03A41"/>
    <w:rsid w:val="00F149F6"/>
    <w:rsid w:val="00F24874"/>
    <w:rsid w:val="00F31823"/>
    <w:rsid w:val="00F34AF3"/>
    <w:rsid w:val="00F35604"/>
    <w:rsid w:val="00F45BCA"/>
    <w:rsid w:val="00F553EF"/>
    <w:rsid w:val="00F558DC"/>
    <w:rsid w:val="00F559E0"/>
    <w:rsid w:val="00F57F9C"/>
    <w:rsid w:val="00F66D4F"/>
    <w:rsid w:val="00F71C4D"/>
    <w:rsid w:val="00F742DE"/>
    <w:rsid w:val="00F80D5E"/>
    <w:rsid w:val="00F819F8"/>
    <w:rsid w:val="00F97F1B"/>
    <w:rsid w:val="00FA56BA"/>
    <w:rsid w:val="00FA7F5E"/>
    <w:rsid w:val="00FB4B12"/>
    <w:rsid w:val="00FB524F"/>
    <w:rsid w:val="00FC694A"/>
    <w:rsid w:val="00FD1056"/>
    <w:rsid w:val="00FD1259"/>
    <w:rsid w:val="00FD1EBB"/>
    <w:rsid w:val="00FD4A2A"/>
    <w:rsid w:val="00FD7687"/>
    <w:rsid w:val="00FE1000"/>
    <w:rsid w:val="00FE516F"/>
    <w:rsid w:val="00FE687C"/>
    <w:rsid w:val="00FF56FD"/>
    <w:rsid w:val="00FF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FFC9F"/>
  <w15:chartTrackingRefBased/>
  <w15:docId w15:val="{68172C9D-A79E-9C49-8E36-88B0F400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6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50B57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F80D5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CH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F0BE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F0BE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F0BE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0BE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0BE2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0BE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0BE2"/>
    <w:rPr>
      <w:rFonts w:ascii="Times New Roman" w:hAnsi="Times New Roman" w:cs="Times New Roman"/>
      <w:sz w:val="18"/>
      <w:szCs w:val="18"/>
      <w:lang w:val="en-US"/>
    </w:rPr>
  </w:style>
  <w:style w:type="paragraph" w:styleId="Revisione">
    <w:name w:val="Revision"/>
    <w:hidden/>
    <w:uiPriority w:val="99"/>
    <w:semiHidden/>
    <w:rsid w:val="006360B4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36381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36381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6381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9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3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2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5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59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2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7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9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57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13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54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7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2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9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4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66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7</Words>
  <Characters>3803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ttibiasca@outlook.com</dc:creator>
  <cp:keywords/>
  <dc:description/>
  <cp:lastModifiedBy>Gregorio Paolo Milani</cp:lastModifiedBy>
  <cp:revision>3</cp:revision>
  <cp:lastPrinted>2022-04-22T15:07:00Z</cp:lastPrinted>
  <dcterms:created xsi:type="dcterms:W3CDTF">2024-04-19T08:31:00Z</dcterms:created>
  <dcterms:modified xsi:type="dcterms:W3CDTF">2024-04-19T08:32:00Z</dcterms:modified>
</cp:coreProperties>
</file>